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horzAnchor="margin" w:tblpXSpec="center" w:tblpY="1906"/>
        <w:tblW w:w="11096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3699"/>
        <w:gridCol w:w="745"/>
        <w:gridCol w:w="817"/>
        <w:gridCol w:w="825"/>
        <w:gridCol w:w="745"/>
        <w:gridCol w:w="817"/>
        <w:gridCol w:w="825"/>
        <w:gridCol w:w="745"/>
        <w:gridCol w:w="817"/>
        <w:gridCol w:w="825"/>
      </w:tblGrid>
      <w:tr w:rsidR="001910FD" w:rsidRPr="001910FD" w14:paraId="6CBB4AFE" w14:textId="77777777" w:rsidTr="00127CFB">
        <w:trPr>
          <w:trHeight w:val="20"/>
        </w:trPr>
        <w:tc>
          <w:tcPr>
            <w:tcW w:w="1109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F3C2" w14:textId="0C5AD495" w:rsidR="001910FD" w:rsidRPr="00C67592" w:rsidRDefault="001910FD" w:rsidP="00127CFB">
            <w:pPr>
              <w:pStyle w:val="Sinespaciado"/>
              <w:rPr>
                <w:b/>
                <w:bCs/>
                <w:sz w:val="18"/>
                <w:szCs w:val="18"/>
                <w:lang w:val="en-US"/>
              </w:rPr>
            </w:pPr>
            <w:r w:rsidRPr="00CD241A">
              <w:rPr>
                <w:b/>
                <w:bCs/>
                <w:lang w:val="en-US"/>
              </w:rPr>
              <w:t xml:space="preserve">Table </w:t>
            </w:r>
            <w:proofErr w:type="gramStart"/>
            <w:r>
              <w:rPr>
                <w:b/>
                <w:bCs/>
                <w:lang w:val="en-US"/>
              </w:rPr>
              <w:t>S</w:t>
            </w:r>
            <w:r>
              <w:rPr>
                <w:b/>
                <w:bCs/>
                <w:lang w:val="en-US"/>
              </w:rPr>
              <w:t>5</w:t>
            </w:r>
            <w:r>
              <w:rPr>
                <w:b/>
                <w:bCs/>
                <w:lang w:val="en-US"/>
              </w:rPr>
              <w:t xml:space="preserve">.1 </w:t>
            </w:r>
            <w:r w:rsidRPr="00E62F17">
              <w:rPr>
                <w:lang w:val="en-US"/>
              </w:rPr>
              <w:t xml:space="preserve"> </w:t>
            </w:r>
            <w:r w:rsidRPr="00E62F17">
              <w:rPr>
                <w:sz w:val="20"/>
                <w:szCs w:val="20"/>
                <w:lang w:val="en-US"/>
              </w:rPr>
              <w:t>Flow</w:t>
            </w:r>
            <w:proofErr w:type="gramEnd"/>
            <w:r w:rsidRPr="00E62F17">
              <w:rPr>
                <w:sz w:val="20"/>
                <w:szCs w:val="20"/>
                <w:lang w:val="en-US"/>
              </w:rPr>
              <w:t xml:space="preserve"> chart for the process of selecting records describing other mechanisms of direct transmission (non-vectorial transmission) of different arboviruses and publications reporting the prevalence of arboviruses in blood donors.</w:t>
            </w:r>
          </w:p>
        </w:tc>
      </w:tr>
      <w:tr w:rsidR="001910FD" w:rsidRPr="00004C55" w14:paraId="573B29D5" w14:textId="77777777" w:rsidTr="00127CFB">
        <w:trPr>
          <w:trHeight w:val="20"/>
        </w:trPr>
        <w:tc>
          <w:tcPr>
            <w:tcW w:w="3935" w:type="dxa"/>
            <w:gridSpan w:val="2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D33B" w14:textId="77777777" w:rsidR="001910FD" w:rsidRPr="00C17E17" w:rsidRDefault="001910FD" w:rsidP="00127CFB">
            <w:pPr>
              <w:pStyle w:val="Sinespaciado"/>
              <w:rPr>
                <w:b/>
                <w:bCs/>
                <w:sz w:val="24"/>
                <w:szCs w:val="24"/>
              </w:rPr>
            </w:pPr>
            <w:r w:rsidRPr="00C17E17">
              <w:rPr>
                <w:b/>
                <w:bCs/>
                <w:sz w:val="24"/>
                <w:szCs w:val="24"/>
              </w:rPr>
              <w:t>Viruses</w:t>
            </w:r>
          </w:p>
        </w:tc>
        <w:tc>
          <w:tcPr>
            <w:tcW w:w="2387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C5A12" w14:textId="77777777" w:rsidR="001910FD" w:rsidRPr="00C17E17" w:rsidRDefault="001910FD" w:rsidP="00127CFB">
            <w:pPr>
              <w:pStyle w:val="Sinespaciad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17E17">
              <w:rPr>
                <w:b/>
                <w:bCs/>
                <w:sz w:val="18"/>
                <w:szCs w:val="18"/>
                <w:lang w:val="en-US"/>
              </w:rPr>
              <w:t>Screening in blood donors</w:t>
            </w:r>
          </w:p>
        </w:tc>
        <w:tc>
          <w:tcPr>
            <w:tcW w:w="2387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43FF" w14:textId="77777777" w:rsidR="001910FD" w:rsidRPr="00C17E17" w:rsidRDefault="001910FD" w:rsidP="00127CFB">
            <w:pPr>
              <w:pStyle w:val="Sinespaciado"/>
              <w:jc w:val="center"/>
              <w:rPr>
                <w:b/>
                <w:bCs/>
                <w:noProof/>
                <w:sz w:val="18"/>
                <w:szCs w:val="18"/>
                <w:lang w:val="en-US"/>
              </w:rPr>
            </w:pPr>
            <w:r w:rsidRPr="00C17E17">
              <w:rPr>
                <w:b/>
                <w:bCs/>
                <w:sz w:val="18"/>
                <w:szCs w:val="18"/>
              </w:rPr>
              <w:t>Transplantation</w:t>
            </w:r>
          </w:p>
        </w:tc>
        <w:tc>
          <w:tcPr>
            <w:tcW w:w="2387" w:type="dxa"/>
            <w:gridSpan w:val="3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6C857735" w14:textId="77777777" w:rsidR="001910FD" w:rsidRPr="00C17E17" w:rsidRDefault="001910FD" w:rsidP="00127CFB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C17E17">
              <w:rPr>
                <w:b/>
                <w:bCs/>
                <w:sz w:val="18"/>
                <w:szCs w:val="18"/>
              </w:rPr>
              <w:t>Vertical transmission</w:t>
            </w:r>
          </w:p>
        </w:tc>
      </w:tr>
      <w:tr w:rsidR="001910FD" w:rsidRPr="00004C55" w14:paraId="584C4DD3" w14:textId="77777777" w:rsidTr="00127CFB">
        <w:trPr>
          <w:trHeight w:val="20"/>
        </w:trPr>
        <w:tc>
          <w:tcPr>
            <w:tcW w:w="3935" w:type="dxa"/>
            <w:gridSpan w:val="2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13C0BAB5" w14:textId="77777777" w:rsidR="001910FD" w:rsidRPr="00C17E17" w:rsidRDefault="001910FD" w:rsidP="00127CFB">
            <w:pPr>
              <w:pStyle w:val="Sinespaciad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</w:tcPr>
          <w:p w14:paraId="63C75B90" w14:textId="77777777" w:rsidR="001910FD" w:rsidRPr="00C17E17" w:rsidRDefault="001910FD" w:rsidP="00127CFB">
            <w:pPr>
              <w:pStyle w:val="Sinespaciado"/>
              <w:jc w:val="center"/>
              <w:rPr>
                <w:b/>
                <w:bCs/>
                <w:sz w:val="17"/>
                <w:szCs w:val="17"/>
              </w:rPr>
            </w:pPr>
            <w:proofErr w:type="gramStart"/>
            <w:r w:rsidRPr="00C17E17">
              <w:rPr>
                <w:b/>
                <w:bCs/>
                <w:sz w:val="17"/>
                <w:szCs w:val="17"/>
              </w:rPr>
              <w:t>Total</w:t>
            </w:r>
            <w:proofErr w:type="gramEnd"/>
            <w:r w:rsidRPr="00C17E17">
              <w:rPr>
                <w:b/>
                <w:bCs/>
                <w:sz w:val="17"/>
                <w:szCs w:val="17"/>
              </w:rPr>
              <w:t xml:space="preserve"> record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72108AC9" w14:textId="77777777" w:rsidR="001910FD" w:rsidRPr="00C17E17" w:rsidRDefault="001910FD" w:rsidP="00127CFB">
            <w:pPr>
              <w:pStyle w:val="Sinespaciado"/>
              <w:jc w:val="center"/>
              <w:rPr>
                <w:b/>
                <w:bCs/>
                <w:sz w:val="17"/>
                <w:szCs w:val="17"/>
              </w:rPr>
            </w:pPr>
            <w:r w:rsidRPr="00C17E17">
              <w:rPr>
                <w:b/>
                <w:bCs/>
                <w:sz w:val="17"/>
                <w:szCs w:val="17"/>
              </w:rPr>
              <w:t>Pre-selecte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</w:tcPr>
          <w:p w14:paraId="7FA93B4D" w14:textId="77777777" w:rsidR="001910FD" w:rsidRPr="00C17E17" w:rsidRDefault="001910FD" w:rsidP="00127CFB">
            <w:pPr>
              <w:pStyle w:val="Sinespaciado"/>
              <w:jc w:val="center"/>
              <w:rPr>
                <w:b/>
                <w:bCs/>
                <w:noProof/>
                <w:sz w:val="17"/>
                <w:szCs w:val="17"/>
                <w:lang w:val="en-US"/>
              </w:rPr>
            </w:pPr>
            <w:r w:rsidRPr="00C17E17">
              <w:rPr>
                <w:b/>
                <w:bCs/>
                <w:noProof/>
                <w:sz w:val="17"/>
                <w:szCs w:val="17"/>
                <w:lang w:val="en-US"/>
              </w:rPr>
              <w:t>Included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1A54E399" w14:textId="77777777" w:rsidR="001910FD" w:rsidRPr="00C17E17" w:rsidRDefault="001910FD" w:rsidP="00127CFB">
            <w:pPr>
              <w:pStyle w:val="Sinespaciado"/>
              <w:jc w:val="center"/>
              <w:rPr>
                <w:b/>
                <w:bCs/>
                <w:sz w:val="17"/>
                <w:szCs w:val="17"/>
              </w:rPr>
            </w:pPr>
            <w:proofErr w:type="gramStart"/>
            <w:r w:rsidRPr="00C17E17">
              <w:rPr>
                <w:b/>
                <w:bCs/>
                <w:sz w:val="17"/>
                <w:szCs w:val="17"/>
              </w:rPr>
              <w:t>Total</w:t>
            </w:r>
            <w:proofErr w:type="gramEnd"/>
            <w:r w:rsidRPr="00C17E17">
              <w:rPr>
                <w:b/>
                <w:bCs/>
                <w:sz w:val="17"/>
                <w:szCs w:val="17"/>
              </w:rPr>
              <w:t xml:space="preserve"> record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45AC2A57" w14:textId="77777777" w:rsidR="001910FD" w:rsidRPr="00C17E17" w:rsidRDefault="001910FD" w:rsidP="00127CFB">
            <w:pPr>
              <w:pStyle w:val="Sinespaciado"/>
              <w:jc w:val="center"/>
              <w:rPr>
                <w:b/>
                <w:bCs/>
                <w:noProof/>
                <w:sz w:val="17"/>
                <w:szCs w:val="17"/>
                <w:lang w:val="en-US"/>
              </w:rPr>
            </w:pPr>
            <w:r w:rsidRPr="00C17E17">
              <w:rPr>
                <w:b/>
                <w:bCs/>
                <w:noProof/>
                <w:sz w:val="17"/>
                <w:szCs w:val="17"/>
                <w:lang w:val="en-US"/>
              </w:rPr>
              <w:t>Pre-selecte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</w:tcPr>
          <w:p w14:paraId="78E12990" w14:textId="77777777" w:rsidR="001910FD" w:rsidRPr="00C17E17" w:rsidRDefault="001910FD" w:rsidP="00127CFB">
            <w:pPr>
              <w:pStyle w:val="Sinespaciado"/>
              <w:jc w:val="center"/>
              <w:rPr>
                <w:b/>
                <w:bCs/>
                <w:noProof/>
                <w:sz w:val="17"/>
                <w:szCs w:val="17"/>
                <w:lang w:val="en-US"/>
              </w:rPr>
            </w:pPr>
            <w:r w:rsidRPr="00C17E17">
              <w:rPr>
                <w:b/>
                <w:bCs/>
                <w:noProof/>
                <w:sz w:val="17"/>
                <w:szCs w:val="17"/>
                <w:lang w:val="en-US"/>
              </w:rPr>
              <w:t>Indluced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710470F8" w14:textId="77777777" w:rsidR="001910FD" w:rsidRPr="00C17E17" w:rsidRDefault="001910FD" w:rsidP="00127CFB">
            <w:pPr>
              <w:pStyle w:val="Sinespaciado"/>
              <w:jc w:val="center"/>
              <w:rPr>
                <w:b/>
                <w:bCs/>
                <w:noProof/>
                <w:sz w:val="17"/>
                <w:szCs w:val="17"/>
                <w:lang w:val="en-US"/>
              </w:rPr>
            </w:pPr>
            <w:r w:rsidRPr="00C17E17">
              <w:rPr>
                <w:b/>
                <w:bCs/>
                <w:noProof/>
                <w:sz w:val="17"/>
                <w:szCs w:val="17"/>
                <w:lang w:val="en-US"/>
              </w:rPr>
              <w:t>Total record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</w:tcPr>
          <w:p w14:paraId="526EDD71" w14:textId="77777777" w:rsidR="001910FD" w:rsidRPr="00C17E17" w:rsidRDefault="001910FD" w:rsidP="00127CFB">
            <w:pPr>
              <w:pStyle w:val="Sinespaciado"/>
              <w:jc w:val="center"/>
              <w:rPr>
                <w:b/>
                <w:bCs/>
                <w:noProof/>
                <w:sz w:val="17"/>
                <w:szCs w:val="17"/>
                <w:lang w:val="en-US"/>
              </w:rPr>
            </w:pPr>
            <w:r w:rsidRPr="00C17E17">
              <w:rPr>
                <w:b/>
                <w:bCs/>
                <w:noProof/>
                <w:sz w:val="17"/>
                <w:szCs w:val="17"/>
                <w:lang w:val="en-US"/>
              </w:rPr>
              <w:t>Pre-selecte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</w:tcPr>
          <w:p w14:paraId="023221EE" w14:textId="77777777" w:rsidR="001910FD" w:rsidRPr="00C17E17" w:rsidRDefault="001910FD" w:rsidP="00127CFB">
            <w:pPr>
              <w:pStyle w:val="Sinespaciado"/>
              <w:jc w:val="center"/>
              <w:rPr>
                <w:b/>
                <w:bCs/>
                <w:noProof/>
                <w:sz w:val="17"/>
                <w:szCs w:val="17"/>
                <w:lang w:val="en-US"/>
              </w:rPr>
            </w:pPr>
            <w:r w:rsidRPr="00C17E17">
              <w:rPr>
                <w:b/>
                <w:bCs/>
                <w:noProof/>
                <w:sz w:val="17"/>
                <w:szCs w:val="17"/>
                <w:lang w:val="en-US"/>
              </w:rPr>
              <w:t>Included</w:t>
            </w:r>
          </w:p>
        </w:tc>
      </w:tr>
      <w:tr w:rsidR="001910FD" w:rsidRPr="001910FD" w14:paraId="53C749C4" w14:textId="77777777" w:rsidTr="00127CFB">
        <w:trPr>
          <w:trHeight w:val="20"/>
        </w:trPr>
        <w:tc>
          <w:tcPr>
            <w:tcW w:w="3935" w:type="dxa"/>
            <w:gridSpan w:val="2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2717F" w14:textId="77777777" w:rsidR="001910FD" w:rsidRPr="00C17E17" w:rsidRDefault="001910FD" w:rsidP="00127CFB">
            <w:pPr>
              <w:pStyle w:val="Sinespaciado"/>
              <w:rPr>
                <w:b/>
                <w:bCs/>
                <w:sz w:val="18"/>
                <w:szCs w:val="18"/>
                <w:lang w:val="en-US"/>
              </w:rPr>
            </w:pPr>
            <w:r w:rsidRPr="00C17E17">
              <w:rPr>
                <w:b/>
                <w:bCs/>
                <w:i/>
                <w:iCs/>
                <w:sz w:val="18"/>
                <w:szCs w:val="18"/>
                <w:lang w:val="en-US"/>
              </w:rPr>
              <w:t>Asfarviridae</w:t>
            </w: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t>family</w:t>
            </w:r>
            <w:r w:rsidRPr="00C17E17">
              <w:rPr>
                <w:b/>
                <w:bCs/>
                <w:sz w:val="18"/>
                <w:szCs w:val="18"/>
                <w:lang w:val="en-US"/>
              </w:rPr>
              <w:t xml:space="preserve"> (Baltimore </w:t>
            </w:r>
            <w:r>
              <w:rPr>
                <w:b/>
                <w:bCs/>
                <w:sz w:val="18"/>
                <w:szCs w:val="18"/>
                <w:lang w:val="en-US"/>
              </w:rPr>
              <w:t>g</w:t>
            </w:r>
            <w:r w:rsidRPr="00C17E17">
              <w:rPr>
                <w:b/>
                <w:bCs/>
                <w:sz w:val="18"/>
                <w:szCs w:val="18"/>
                <w:lang w:val="en-US"/>
              </w:rPr>
              <w:t>roup I)</w:t>
            </w:r>
          </w:p>
        </w:tc>
        <w:tc>
          <w:tcPr>
            <w:tcW w:w="74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8D773" w14:textId="77777777" w:rsidR="001910FD" w:rsidRPr="00C17E17" w:rsidRDefault="001910FD" w:rsidP="00127CFB">
            <w:pPr>
              <w:pStyle w:val="Sinespaciad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E271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EF67F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34F1C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D171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07B5C7F4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63C47E55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042F608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289769EC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910FD" w:rsidRPr="00004C55" w14:paraId="133787AA" w14:textId="77777777" w:rsidTr="00127CFB">
        <w:trPr>
          <w:trHeight w:val="20"/>
        </w:trPr>
        <w:tc>
          <w:tcPr>
            <w:tcW w:w="23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hideMark/>
          </w:tcPr>
          <w:p w14:paraId="1F65C58A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  <w:lang w:val="en-US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hideMark/>
          </w:tcPr>
          <w:p w14:paraId="1E57F0BD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African Swine Fever Viru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2EBB3F94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hideMark/>
          </w:tcPr>
          <w:p w14:paraId="6082DE17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78F0395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64891BD5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7AFD96C3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6D8DB59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707D551F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1910FD" w:rsidRPr="001910FD" w14:paraId="15EEC28F" w14:textId="77777777" w:rsidTr="00127CFB">
        <w:trPr>
          <w:trHeight w:val="20"/>
        </w:trPr>
        <w:tc>
          <w:tcPr>
            <w:tcW w:w="3935" w:type="dxa"/>
            <w:gridSpan w:val="2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hideMark/>
          </w:tcPr>
          <w:p w14:paraId="545C52E8" w14:textId="77777777" w:rsidR="001910FD" w:rsidRPr="00C17E17" w:rsidRDefault="001910FD" w:rsidP="00127CFB">
            <w:pPr>
              <w:pStyle w:val="Sinespaciado"/>
              <w:rPr>
                <w:b/>
                <w:bCs/>
                <w:sz w:val="18"/>
                <w:szCs w:val="18"/>
                <w:lang w:val="en-US"/>
              </w:rPr>
            </w:pPr>
            <w:r w:rsidRPr="005167DD">
              <w:rPr>
                <w:b/>
                <w:bCs/>
                <w:i/>
                <w:iCs/>
                <w:sz w:val="18"/>
                <w:szCs w:val="18"/>
                <w:lang w:val="en-US"/>
              </w:rPr>
              <w:t>Bunyaviridae</w:t>
            </w:r>
            <w:r w:rsidRPr="00C17E17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t>family</w:t>
            </w:r>
            <w:r w:rsidRPr="00C17E17">
              <w:rPr>
                <w:b/>
                <w:bCs/>
                <w:sz w:val="18"/>
                <w:szCs w:val="18"/>
                <w:lang w:val="en-US"/>
              </w:rPr>
              <w:t xml:space="preserve"> (Baltimore </w:t>
            </w:r>
            <w:r>
              <w:rPr>
                <w:b/>
                <w:bCs/>
                <w:sz w:val="18"/>
                <w:szCs w:val="18"/>
                <w:lang w:val="en-US"/>
              </w:rPr>
              <w:t>g</w:t>
            </w:r>
            <w:r w:rsidRPr="00C17E17">
              <w:rPr>
                <w:b/>
                <w:bCs/>
                <w:sz w:val="18"/>
                <w:szCs w:val="18"/>
                <w:lang w:val="en-US"/>
              </w:rPr>
              <w:t>roup V)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E5796D" w14:textId="77777777" w:rsidR="001910FD" w:rsidRPr="00513632" w:rsidRDefault="001910FD" w:rsidP="00127CFB">
            <w:pPr>
              <w:pStyle w:val="Sinespaciad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70411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7CBD08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6CBAE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4B8923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09D8CD4C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5D489E52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45EE9518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6CDA835F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910FD" w:rsidRPr="00004C55" w14:paraId="4D521493" w14:textId="77777777" w:rsidTr="00127CFB">
        <w:trPr>
          <w:trHeight w:val="20"/>
        </w:trPr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AA2EC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  <w:lang w:val="en-US"/>
              </w:rPr>
            </w:pPr>
          </w:p>
        </w:tc>
        <w:tc>
          <w:tcPr>
            <w:tcW w:w="36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8E956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  <w:lang w:val="en-US"/>
              </w:rPr>
              <w:t>Bunyamwera virus</w:t>
            </w: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65C6B85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295C102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1A2E96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7A079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80D556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851CA8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A93FC1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FFD070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EC464F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</w:tr>
      <w:tr w:rsidR="001910FD" w:rsidRPr="00004C55" w14:paraId="19A1F4B1" w14:textId="77777777" w:rsidTr="00127CFB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C1701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B65C4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Crimean Congo hemorrhagic fever viru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BF953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8DF49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AD05A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80EE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141E2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96641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47559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6B7D8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78B26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1910FD" w:rsidRPr="00004C55" w14:paraId="46B5AB7D" w14:textId="77777777" w:rsidTr="00127CFB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4F381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E8777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  <w:lang w:val="en-US"/>
              </w:rPr>
              <w:t xml:space="preserve">Heartland virus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F8D6A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0E34A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C682C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5351A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30D79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8AB82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857D2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DD29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54A7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</w:tr>
      <w:tr w:rsidR="001910FD" w:rsidRPr="00737223" w14:paraId="22D36EF4" w14:textId="77777777" w:rsidTr="00127CFB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0BD8A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43CE2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  <w:lang w:val="en-US"/>
              </w:rPr>
            </w:pPr>
            <w:r w:rsidRPr="00C17E17">
              <w:rPr>
                <w:sz w:val="18"/>
                <w:szCs w:val="18"/>
                <w:lang w:val="en-US"/>
              </w:rPr>
              <w:t xml:space="preserve">Huaiyangshan banyangvirus (SFTS)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09D91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  <w:r w:rsidRPr="00C17E17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999F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  <w:r w:rsidRPr="00C17E1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588B5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  <w:r w:rsidRPr="00C17E1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A3CA7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5B5A7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6791F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16F9C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37144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CFD05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</w:tr>
      <w:tr w:rsidR="001910FD" w:rsidRPr="00004C55" w14:paraId="0023DDF8" w14:textId="77777777" w:rsidTr="00127CFB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43AB8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  <w:lang w:val="en-US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D6189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  <w:lang w:val="en-US"/>
              </w:rPr>
              <w:t xml:space="preserve">Jamestown Canyon virus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3A38D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64FCF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08E25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9E208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1166A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59B41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1CFAC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8E92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46357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</w:tr>
      <w:tr w:rsidR="001910FD" w:rsidRPr="00004C55" w14:paraId="7700B265" w14:textId="77777777" w:rsidTr="00127CFB">
        <w:trPr>
          <w:trHeight w:val="20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073301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3CAB3E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La Crosse virus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8257B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6CF548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0A9C27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156B92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CC8CF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49B4A7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A45658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1221F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D6C2ED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1910FD" w:rsidRPr="00004C55" w14:paraId="3FFBD41B" w14:textId="77777777" w:rsidTr="00127CFB">
        <w:trPr>
          <w:trHeight w:val="2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C8C4A6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2D0D2A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Rift Valley fever virus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5EDDA6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A69F789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E49E829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5C38E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FEA3E5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33E25CB6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0E0B87C3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640EEA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789D275B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1910FD" w:rsidRPr="00004C55" w14:paraId="344F0D5D" w14:textId="77777777" w:rsidTr="00127CFB">
        <w:trPr>
          <w:trHeight w:val="20"/>
        </w:trPr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4E800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19D2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 xml:space="preserve">Tahyana orthobunyavirus </w:t>
            </w: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3FC749D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3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129761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F46571A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886BB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26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49A361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18B5B7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000645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FD6846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960BCA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</w:tr>
      <w:tr w:rsidR="001910FD" w:rsidRPr="00004C55" w14:paraId="3B3FEB66" w14:textId="77777777" w:rsidTr="00127CFB">
        <w:trPr>
          <w:trHeight w:val="20"/>
        </w:trPr>
        <w:tc>
          <w:tcPr>
            <w:tcW w:w="23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hideMark/>
          </w:tcPr>
          <w:p w14:paraId="57C07F7A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hideMark/>
          </w:tcPr>
          <w:p w14:paraId="0EE74B3B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Toscana viru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5A3DDD17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1257A036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46A9FDD3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027B691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537A4362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477E5C4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56B64E8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2AF00922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559B20A3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</w:tr>
      <w:tr w:rsidR="001910FD" w:rsidRPr="001910FD" w14:paraId="1BF3EF2F" w14:textId="77777777" w:rsidTr="00127CFB">
        <w:trPr>
          <w:trHeight w:val="20"/>
        </w:trPr>
        <w:tc>
          <w:tcPr>
            <w:tcW w:w="3935" w:type="dxa"/>
            <w:gridSpan w:val="2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hideMark/>
          </w:tcPr>
          <w:p w14:paraId="1E368E42" w14:textId="77777777" w:rsidR="001910FD" w:rsidRPr="00C17E17" w:rsidRDefault="001910FD" w:rsidP="00127CFB">
            <w:pPr>
              <w:pStyle w:val="Sinespaciado"/>
              <w:rPr>
                <w:b/>
                <w:bCs/>
                <w:sz w:val="18"/>
                <w:szCs w:val="18"/>
                <w:lang w:val="en-US"/>
              </w:rPr>
            </w:pPr>
            <w:r w:rsidRPr="00513632">
              <w:rPr>
                <w:b/>
                <w:bCs/>
                <w:i/>
                <w:iCs/>
                <w:sz w:val="18"/>
                <w:szCs w:val="18"/>
                <w:lang w:val="en-US"/>
              </w:rPr>
              <w:t>Flaviviridae</w:t>
            </w:r>
            <w:r w:rsidRPr="00C17E17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t>family</w:t>
            </w:r>
            <w:r w:rsidRPr="00C17E17">
              <w:rPr>
                <w:b/>
                <w:bCs/>
                <w:sz w:val="18"/>
                <w:szCs w:val="18"/>
                <w:lang w:val="en-US"/>
              </w:rPr>
              <w:t xml:space="preserve"> (Baltimore </w:t>
            </w:r>
            <w:r>
              <w:rPr>
                <w:b/>
                <w:bCs/>
                <w:sz w:val="18"/>
                <w:szCs w:val="18"/>
                <w:lang w:val="en-US"/>
              </w:rPr>
              <w:t>g</w:t>
            </w:r>
            <w:r w:rsidRPr="00C17E17">
              <w:rPr>
                <w:b/>
                <w:bCs/>
                <w:sz w:val="18"/>
                <w:szCs w:val="18"/>
                <w:lang w:val="en-US"/>
              </w:rPr>
              <w:t>roup IV)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FC4A87" w14:textId="77777777" w:rsidR="001910FD" w:rsidRPr="00C17E17" w:rsidRDefault="001910FD" w:rsidP="00127CFB">
            <w:pPr>
              <w:pStyle w:val="Sinespaciad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C3DAA2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A75E87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E24D8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C58191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3508A118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2718F4A8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036E89D5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42AA57B7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910FD" w:rsidRPr="00004C55" w14:paraId="21498B73" w14:textId="77777777" w:rsidTr="00127CFB">
        <w:trPr>
          <w:trHeight w:val="2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2BA088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  <w:lang w:val="en-US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BA8608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  <w:highlight w:val="yellow"/>
              </w:rPr>
            </w:pPr>
            <w:r w:rsidRPr="00C17E17">
              <w:rPr>
                <w:sz w:val="18"/>
                <w:szCs w:val="18"/>
              </w:rPr>
              <w:t>Dengue virus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B4A7DD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440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98A3A6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63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CAF363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DE8263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373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0F9CA4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6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37F93F7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70052DE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451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11BF8137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20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7ACCE3BC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</w:tr>
      <w:tr w:rsidR="001910FD" w:rsidRPr="00004C55" w14:paraId="4A87DE56" w14:textId="77777777" w:rsidTr="00127CFB">
        <w:trPr>
          <w:trHeight w:val="2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7780D6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966537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  <w:highlight w:val="yellow"/>
              </w:rPr>
            </w:pPr>
            <w:r w:rsidRPr="00C17E17">
              <w:rPr>
                <w:sz w:val="18"/>
                <w:szCs w:val="18"/>
              </w:rPr>
              <w:t>Japanese encephalitis virus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B5AFCC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39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525DD28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2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A21C47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239F7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82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A88F1C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48871617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01673FEF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58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710C638D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03540D1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</w:tr>
      <w:tr w:rsidR="001910FD" w:rsidRPr="00004C55" w14:paraId="58B9FBD6" w14:textId="77777777" w:rsidTr="00127CFB">
        <w:trPr>
          <w:trHeight w:val="2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696A0D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165947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Kyasanur Forest disease virus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6BC97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1DB24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84E1168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FEB007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B3E6F1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7EAF82B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2E35A3A8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5AD43879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1A876EFF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1910FD" w:rsidRPr="00004C55" w14:paraId="4BCCEC4D" w14:textId="77777777" w:rsidTr="00127CFB">
        <w:trPr>
          <w:trHeight w:val="2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FF1A5B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A2F830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Louping ill virus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182F44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DA17C6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CED92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6C846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2147B4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7BC892C3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58B342E4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701A0F0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32BE5B9A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1910FD" w:rsidRPr="00004C55" w14:paraId="2B91572E" w14:textId="77777777" w:rsidTr="00127CFB">
        <w:trPr>
          <w:trHeight w:val="2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921925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DB6BBE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Murray Valley encephalitis virus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C146EA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9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CA789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2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8217AC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D2E5E5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3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CA55CF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584ADB5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4ACC623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5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1DE146E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666AD59A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</w:tr>
      <w:tr w:rsidR="001910FD" w:rsidRPr="00004C55" w14:paraId="76F7B4C4" w14:textId="77777777" w:rsidTr="00127CFB">
        <w:trPr>
          <w:trHeight w:val="2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CA3836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DB2172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  <w:lang w:val="en-US"/>
              </w:rPr>
              <w:t xml:space="preserve">Spondweni virus 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9EE43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A6D021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8B3EE9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F92E9D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7DF8D4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03BFB4E9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6C8C0497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52990CAA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5487C0A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</w:tr>
      <w:tr w:rsidR="001910FD" w:rsidRPr="00004C55" w14:paraId="35947171" w14:textId="77777777" w:rsidTr="00127CFB">
        <w:trPr>
          <w:trHeight w:val="2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DEB014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159FE5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St. Louis encephalitis virus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A3E99C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2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45E235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03F19A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58A5C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2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DD3889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3ECEA6CD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18E1E7CF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24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2D86A1C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20FA18C1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</w:tr>
      <w:tr w:rsidR="001910FD" w:rsidRPr="00004C55" w14:paraId="505C788B" w14:textId="77777777" w:rsidTr="00127CFB">
        <w:trPr>
          <w:trHeight w:val="2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D0C0EA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8581B6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Tick-borne encephalitis virus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CDFF8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74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CFD047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5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761A85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E43B48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40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C30044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5BEDF2A3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5282516C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26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6C7A7FE3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328917A2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</w:tr>
      <w:tr w:rsidR="001910FD" w:rsidRPr="00004C55" w14:paraId="1B0EDA5A" w14:textId="77777777" w:rsidTr="00127CFB">
        <w:trPr>
          <w:trHeight w:val="2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894C68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44F870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Powassan virus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FBC58A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D62BB4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5779CC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E8660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9F9327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70DD333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71034622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25A66F2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7D03EFA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1910FD" w:rsidRPr="00004C55" w14:paraId="1D45788C" w14:textId="77777777" w:rsidTr="00127CFB">
        <w:trPr>
          <w:trHeight w:val="2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DB7727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76DF72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West Nile fever virus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66EECF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767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E43F3D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60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5AB7F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4F558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618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9189C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7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395FF17C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30BFF97D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73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4FD30946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2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6E17AC9A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</w:tr>
      <w:tr w:rsidR="001910FD" w:rsidRPr="00004C55" w14:paraId="5D25FCB3" w14:textId="77777777" w:rsidTr="00127CFB">
        <w:trPr>
          <w:trHeight w:val="2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2E5C38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947D27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Yellow fever virus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920C78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51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F5467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69DFCA9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F28B4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77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D70AC1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48C4324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29CAA9E9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85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5EE525BC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17E5923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</w:tr>
      <w:tr w:rsidR="001910FD" w:rsidRPr="00004C55" w14:paraId="6F9AE2D7" w14:textId="77777777" w:rsidTr="00127CFB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C40E3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hideMark/>
          </w:tcPr>
          <w:p w14:paraId="0F32007C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Zika viru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0C495B7C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3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75474DA1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3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4B7A126C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252199A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23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15110632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4927742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09A084D1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83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6E140EA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284115D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</w:tr>
      <w:tr w:rsidR="001910FD" w:rsidRPr="001910FD" w14:paraId="2B52D5D3" w14:textId="77777777" w:rsidTr="00127CFB">
        <w:trPr>
          <w:trHeight w:val="20"/>
        </w:trPr>
        <w:tc>
          <w:tcPr>
            <w:tcW w:w="3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D4BF1" w14:textId="77777777" w:rsidR="001910FD" w:rsidRPr="00C17E17" w:rsidRDefault="001910FD" w:rsidP="00127CFB">
            <w:pPr>
              <w:pStyle w:val="Sinespaciado"/>
              <w:rPr>
                <w:b/>
                <w:bCs/>
                <w:sz w:val="18"/>
                <w:szCs w:val="18"/>
                <w:lang w:val="en-US"/>
              </w:rPr>
            </w:pPr>
            <w:r w:rsidRPr="00513632">
              <w:rPr>
                <w:b/>
                <w:bCs/>
                <w:i/>
                <w:iCs/>
                <w:sz w:val="18"/>
                <w:szCs w:val="18"/>
                <w:lang w:val="en-US"/>
              </w:rPr>
              <w:t>Reoviridae</w:t>
            </w:r>
            <w:r w:rsidRPr="00C17E17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t>family</w:t>
            </w:r>
            <w:r w:rsidRPr="00C17E17">
              <w:rPr>
                <w:b/>
                <w:bCs/>
                <w:sz w:val="18"/>
                <w:szCs w:val="18"/>
                <w:lang w:val="en-US"/>
              </w:rPr>
              <w:t xml:space="preserve"> (Baltimore </w:t>
            </w:r>
            <w:r>
              <w:rPr>
                <w:b/>
                <w:bCs/>
                <w:sz w:val="18"/>
                <w:szCs w:val="18"/>
                <w:lang w:val="en-US"/>
              </w:rPr>
              <w:t>g</w:t>
            </w:r>
            <w:r w:rsidRPr="00C17E17">
              <w:rPr>
                <w:b/>
                <w:bCs/>
                <w:sz w:val="18"/>
                <w:szCs w:val="18"/>
                <w:lang w:val="en-US"/>
              </w:rPr>
              <w:t>roup III)</w:t>
            </w:r>
          </w:p>
        </w:tc>
        <w:tc>
          <w:tcPr>
            <w:tcW w:w="74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71D83" w14:textId="77777777" w:rsidR="001910FD" w:rsidRPr="00C17E17" w:rsidRDefault="001910FD" w:rsidP="00127CFB">
            <w:pPr>
              <w:pStyle w:val="Sinespaciad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416EF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0C1B1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3685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583B4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5AAA6489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55DFB4EF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022D1483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16789758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910FD" w:rsidRPr="00004C55" w14:paraId="0C540D5B" w14:textId="77777777" w:rsidTr="00127CFB">
        <w:trPr>
          <w:trHeight w:val="2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E1DBBE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  <w:lang w:val="en-US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B7C491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Banna virus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FCBF85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4C5126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D1CDA2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CAADD9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C2A3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6B2A7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47CA9A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3458E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4453EA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</w:tr>
      <w:tr w:rsidR="001910FD" w:rsidRPr="00004C55" w14:paraId="1EB6D261" w14:textId="77777777" w:rsidTr="00127CFB">
        <w:trPr>
          <w:trHeight w:val="2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910B44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69F3D0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Bluetongue virus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BB50AC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5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12B5B7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D22883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690D53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30D38F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40310DCF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34EB9784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73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4D206A36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6F97697D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</w:tr>
      <w:tr w:rsidR="001910FD" w:rsidRPr="00004C55" w14:paraId="4DF7E648" w14:textId="77777777" w:rsidTr="00127CFB">
        <w:trPr>
          <w:trHeight w:val="2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B1915A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2219CA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Colorado tick fever virus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8442A08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0D51F7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0E617F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BF2D35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36560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4A8DE856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4116F6C5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2905C101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5CCA0A3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</w:tr>
      <w:tr w:rsidR="001910FD" w:rsidRPr="001910FD" w14:paraId="359C3E52" w14:textId="77777777" w:rsidTr="00127CFB">
        <w:trPr>
          <w:trHeight w:val="20"/>
        </w:trPr>
        <w:tc>
          <w:tcPr>
            <w:tcW w:w="3935" w:type="dxa"/>
            <w:gridSpan w:val="2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hideMark/>
          </w:tcPr>
          <w:p w14:paraId="3A4A385D" w14:textId="77777777" w:rsidR="001910FD" w:rsidRPr="00C17E17" w:rsidRDefault="001910FD" w:rsidP="00127CFB">
            <w:pPr>
              <w:pStyle w:val="Sinespaciado"/>
              <w:rPr>
                <w:b/>
                <w:bCs/>
                <w:sz w:val="18"/>
                <w:szCs w:val="18"/>
                <w:lang w:val="en-US"/>
              </w:rPr>
            </w:pPr>
            <w:r w:rsidRPr="00513632">
              <w:rPr>
                <w:b/>
                <w:bCs/>
                <w:i/>
                <w:iCs/>
                <w:sz w:val="18"/>
                <w:szCs w:val="18"/>
                <w:lang w:val="en-US"/>
              </w:rPr>
              <w:t>Rhabdoviridae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family</w:t>
            </w:r>
            <w:r w:rsidRPr="00C17E17">
              <w:rPr>
                <w:b/>
                <w:bCs/>
                <w:sz w:val="18"/>
                <w:szCs w:val="18"/>
                <w:lang w:val="en-US"/>
              </w:rPr>
              <w:t xml:space="preserve"> (Baltimore </w:t>
            </w:r>
            <w:r>
              <w:rPr>
                <w:b/>
                <w:bCs/>
                <w:sz w:val="18"/>
                <w:szCs w:val="18"/>
                <w:lang w:val="en-US"/>
              </w:rPr>
              <w:t>g</w:t>
            </w:r>
            <w:r w:rsidRPr="00C17E17">
              <w:rPr>
                <w:b/>
                <w:bCs/>
                <w:sz w:val="18"/>
                <w:szCs w:val="18"/>
                <w:lang w:val="en-US"/>
              </w:rPr>
              <w:t>roup V)</w:t>
            </w:r>
          </w:p>
        </w:tc>
        <w:tc>
          <w:tcPr>
            <w:tcW w:w="745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</w:tcPr>
          <w:p w14:paraId="4C612A51" w14:textId="77777777" w:rsidR="001910FD" w:rsidRPr="00C17E17" w:rsidRDefault="001910FD" w:rsidP="00127CFB">
            <w:pPr>
              <w:pStyle w:val="Sinespaciad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</w:tcPr>
          <w:p w14:paraId="46A139CC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</w:tcPr>
          <w:p w14:paraId="32330ED1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</w:tcPr>
          <w:p w14:paraId="6BCC3B3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</w:tcPr>
          <w:p w14:paraId="1509B921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</w:tcPr>
          <w:p w14:paraId="310FE75A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</w:tcPr>
          <w:p w14:paraId="4A2B42A8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</w:tcPr>
          <w:p w14:paraId="78A9148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</w:tcPr>
          <w:p w14:paraId="09845AC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910FD" w:rsidRPr="00CF5075" w14:paraId="7C01617A" w14:textId="77777777" w:rsidTr="00127CFB">
        <w:trPr>
          <w:trHeight w:val="20"/>
        </w:trPr>
        <w:tc>
          <w:tcPr>
            <w:tcW w:w="23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hideMark/>
          </w:tcPr>
          <w:p w14:paraId="460F8D15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  <w:lang w:val="en-US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hideMark/>
          </w:tcPr>
          <w:p w14:paraId="5DA4286F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  <w:lang w:val="en-US"/>
              </w:rPr>
            </w:pPr>
            <w:r w:rsidRPr="00C17E17">
              <w:rPr>
                <w:sz w:val="18"/>
                <w:szCs w:val="18"/>
                <w:lang w:val="en-US"/>
              </w:rPr>
              <w:t xml:space="preserve">Piry </w:t>
            </w:r>
            <w:r>
              <w:rPr>
                <w:sz w:val="18"/>
                <w:szCs w:val="18"/>
                <w:lang w:val="en-US"/>
              </w:rPr>
              <w:t>v</w:t>
            </w:r>
            <w:r w:rsidRPr="00C17E17">
              <w:rPr>
                <w:sz w:val="18"/>
                <w:szCs w:val="18"/>
                <w:lang w:val="en-US"/>
              </w:rPr>
              <w:t>esiculovirus (Vesicular stomatitis virus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7DB000F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  <w:r w:rsidRPr="00C17E1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6420F67D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  <w:r w:rsidRPr="00C17E1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5F9D0AA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  <w:r w:rsidRPr="00C17E1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26AD8793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  <w:r w:rsidRPr="00C17E17">
              <w:rPr>
                <w:sz w:val="18"/>
                <w:szCs w:val="18"/>
                <w:lang w:val="en-US"/>
              </w:rPr>
              <w:t>19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6A36D802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5509BB1D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715C2112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  <w:r w:rsidRPr="00C17E17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766DB21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6954F9D5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</w:tr>
      <w:tr w:rsidR="001910FD" w:rsidRPr="001910FD" w14:paraId="1783F0A6" w14:textId="77777777" w:rsidTr="00127CFB">
        <w:trPr>
          <w:trHeight w:val="20"/>
        </w:trPr>
        <w:tc>
          <w:tcPr>
            <w:tcW w:w="3935" w:type="dxa"/>
            <w:gridSpan w:val="2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hideMark/>
          </w:tcPr>
          <w:p w14:paraId="5C05843F" w14:textId="77777777" w:rsidR="001910FD" w:rsidRPr="00C17E17" w:rsidRDefault="001910FD" w:rsidP="00127CFB">
            <w:pPr>
              <w:pStyle w:val="Sinespaciado"/>
              <w:rPr>
                <w:b/>
                <w:bCs/>
                <w:sz w:val="18"/>
                <w:szCs w:val="18"/>
                <w:lang w:val="en-US"/>
              </w:rPr>
            </w:pPr>
            <w:r w:rsidRPr="0051363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Togaviridae </w:t>
            </w:r>
            <w:r>
              <w:rPr>
                <w:b/>
                <w:bCs/>
                <w:sz w:val="18"/>
                <w:szCs w:val="18"/>
                <w:lang w:val="en-US"/>
              </w:rPr>
              <w:t>family</w:t>
            </w:r>
            <w:r w:rsidRPr="00C17E17">
              <w:rPr>
                <w:b/>
                <w:bCs/>
                <w:sz w:val="18"/>
                <w:szCs w:val="18"/>
                <w:lang w:val="en-US"/>
              </w:rPr>
              <w:t xml:space="preserve"> (Baltimore </w:t>
            </w:r>
            <w:r>
              <w:rPr>
                <w:b/>
                <w:bCs/>
                <w:sz w:val="18"/>
                <w:szCs w:val="18"/>
                <w:lang w:val="en-US"/>
              </w:rPr>
              <w:t>g</w:t>
            </w:r>
            <w:r w:rsidRPr="00C17E17">
              <w:rPr>
                <w:b/>
                <w:bCs/>
                <w:sz w:val="18"/>
                <w:szCs w:val="18"/>
                <w:lang w:val="en-US"/>
              </w:rPr>
              <w:t>roup IV)</w:t>
            </w:r>
          </w:p>
        </w:tc>
        <w:tc>
          <w:tcPr>
            <w:tcW w:w="745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</w:tcPr>
          <w:p w14:paraId="5AAF59B3" w14:textId="77777777" w:rsidR="001910FD" w:rsidRPr="00C17E17" w:rsidRDefault="001910FD" w:rsidP="00127CFB">
            <w:pPr>
              <w:pStyle w:val="Sinespaciad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</w:tcPr>
          <w:p w14:paraId="141108B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</w:tcPr>
          <w:p w14:paraId="6C87078D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</w:tcPr>
          <w:p w14:paraId="13398E3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</w:tcPr>
          <w:p w14:paraId="22123764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</w:tcPr>
          <w:p w14:paraId="2FE3B585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</w:tcPr>
          <w:p w14:paraId="4DB78003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</w:tcPr>
          <w:p w14:paraId="13B6E4FC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</w:tcPr>
          <w:p w14:paraId="6A7B4E9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910FD" w:rsidRPr="00004C55" w14:paraId="4F4C5F8D" w14:textId="77777777" w:rsidTr="00127CFB">
        <w:trPr>
          <w:trHeight w:val="2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B3BD56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  <w:lang w:val="en-US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736C72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  <w:lang w:val="en-US"/>
              </w:rPr>
              <w:t xml:space="preserve">Barmah forest virus 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145A4F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59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D95D25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D7231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6B051A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00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AF69B2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7476B4C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0902B581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00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47F9BCC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52CAF601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</w:tr>
      <w:tr w:rsidR="001910FD" w:rsidRPr="00004C55" w14:paraId="24313463" w14:textId="77777777" w:rsidTr="00127CFB">
        <w:trPr>
          <w:trHeight w:val="2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FA803C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1659BD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Chikungunya virus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7D5644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61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6347C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7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C60F76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4BFE1A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13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601C4A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7F2A0BA2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0B0D545E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223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196A6036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20F9A4BA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1910FD" w:rsidRPr="00004C55" w14:paraId="441F44F6" w14:textId="77777777" w:rsidTr="00127CFB">
        <w:trPr>
          <w:trHeight w:val="2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B37204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29B1D6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  <w:lang w:val="en-US"/>
              </w:rPr>
              <w:t>Eastern equine encephalitis virus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9822EC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4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680C32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CC7089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0613C9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6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31BB99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24F68B30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21468988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2A16D8C2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498666B7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</w:tr>
      <w:tr w:rsidR="001910FD" w:rsidRPr="00004C55" w14:paraId="72860210" w14:textId="77777777" w:rsidTr="00127CFB">
        <w:trPr>
          <w:trHeight w:val="2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A559F8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797FAC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Mayaro virus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23B7A2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5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D48ACFF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21A91A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6104AA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3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FCCCC4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5F486154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76CAC375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5BB94794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6DFBDE24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</w:tr>
      <w:tr w:rsidR="001910FD" w:rsidRPr="00004C55" w14:paraId="76B62F2F" w14:textId="77777777" w:rsidTr="00127CFB">
        <w:trPr>
          <w:trHeight w:val="2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0A0ABD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4AAFEF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O'nyong'nyong virus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4C0AEF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4C6BFC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D77160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2526A5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487FAF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7856FF30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3C88D17F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67D9BD24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2739FD46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1910FD" w:rsidRPr="00004C55" w14:paraId="119C83C9" w14:textId="77777777" w:rsidTr="00127CFB">
        <w:trPr>
          <w:trHeight w:val="8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3D0639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24A521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Ross River virus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DFB675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29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678DAD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6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B32A9F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76EA82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6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B0F4169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534D3E39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5558EBD2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3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4F5BAC55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0AEF18F1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</w:tr>
      <w:tr w:rsidR="001910FD" w:rsidRPr="00004C55" w14:paraId="2D55DC5A" w14:textId="77777777" w:rsidTr="00127CFB">
        <w:trPr>
          <w:trHeight w:val="2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786C45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DE5A05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Sindbis virus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30728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A71ABB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B968C7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CF5630D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E5AB83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51F1867F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39C1A209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5471FC53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33E9D9D0" w14:textId="77777777" w:rsidR="001910FD" w:rsidRPr="00C17E17" w:rsidRDefault="001910FD" w:rsidP="00127CFB">
            <w:pPr>
              <w:pStyle w:val="Sinespaciado"/>
              <w:jc w:val="center"/>
              <w:rPr>
                <w:rFonts w:cstheme="minorHAnsi"/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1910FD" w:rsidRPr="00004C55" w14:paraId="4BDB4650" w14:textId="77777777" w:rsidTr="00127CFB">
        <w:trPr>
          <w:trHeight w:val="20"/>
        </w:trPr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F32FBA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7AD3E6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Venezuelan equine encephalitis virus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201CE1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00ED89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5A555BE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D743F9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579227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558ED52F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63953EF1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5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14:paraId="6F9C9FB4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66A7BBC4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</w:tr>
      <w:tr w:rsidR="001910FD" w:rsidRPr="00004C55" w14:paraId="47E3308B" w14:textId="77777777" w:rsidTr="00127CFB">
        <w:trPr>
          <w:trHeight w:val="20"/>
        </w:trPr>
        <w:tc>
          <w:tcPr>
            <w:tcW w:w="236" w:type="dxa"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hideMark/>
          </w:tcPr>
          <w:p w14:paraId="36254B6C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699" w:type="dxa"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hideMark/>
          </w:tcPr>
          <w:p w14:paraId="4FCB3856" w14:textId="77777777" w:rsidR="001910FD" w:rsidRPr="00C17E17" w:rsidRDefault="001910FD" w:rsidP="00127CFB">
            <w:pPr>
              <w:pStyle w:val="Sinespaciado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Western equine encephalitis virus</w:t>
            </w:r>
          </w:p>
        </w:tc>
        <w:tc>
          <w:tcPr>
            <w:tcW w:w="745" w:type="dxa"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423D2DBC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40104DC1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4C83B164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73391FB8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17" w:type="dxa"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7182C03D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825" w:type="dxa"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4015E1AA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rFonts w:cstheme="minorHAnsi"/>
                <w:sz w:val="18"/>
                <w:szCs w:val="18"/>
              </w:rPr>
              <w:t>−</w:t>
            </w:r>
          </w:p>
        </w:tc>
        <w:tc>
          <w:tcPr>
            <w:tcW w:w="745" w:type="dxa"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227F1A31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5</w:t>
            </w:r>
          </w:p>
        </w:tc>
        <w:tc>
          <w:tcPr>
            <w:tcW w:w="817" w:type="dxa"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011C7EB4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3D357C02" w14:textId="77777777" w:rsidR="001910FD" w:rsidRPr="00C17E17" w:rsidRDefault="001910FD" w:rsidP="00127CFB">
            <w:pPr>
              <w:pStyle w:val="Sinespaciado"/>
              <w:jc w:val="center"/>
              <w:rPr>
                <w:sz w:val="18"/>
                <w:szCs w:val="18"/>
              </w:rPr>
            </w:pPr>
            <w:r w:rsidRPr="00C17E17">
              <w:rPr>
                <w:sz w:val="18"/>
                <w:szCs w:val="18"/>
              </w:rPr>
              <w:t>1</w:t>
            </w:r>
          </w:p>
        </w:tc>
      </w:tr>
    </w:tbl>
    <w:p w14:paraId="26E9146D" w14:textId="77777777" w:rsidR="00375039" w:rsidRDefault="00375039"/>
    <w:sectPr w:rsidR="003750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5A9"/>
    <w:rsid w:val="001910FD"/>
    <w:rsid w:val="00375039"/>
    <w:rsid w:val="00C05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333FD"/>
  <w15:chartTrackingRefBased/>
  <w15:docId w15:val="{318ABE81-C412-4BE1-8B2C-6A4691024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0F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1910FD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1910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ménez Richarte, Ángel</dc:creator>
  <cp:keywords/>
  <dc:description/>
  <cp:lastModifiedBy>Giménez Richarte, Ángel</cp:lastModifiedBy>
  <cp:revision>2</cp:revision>
  <dcterms:created xsi:type="dcterms:W3CDTF">2022-06-08T13:59:00Z</dcterms:created>
  <dcterms:modified xsi:type="dcterms:W3CDTF">2022-06-08T14:00:00Z</dcterms:modified>
</cp:coreProperties>
</file>